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5820" w:rsidRDefault="00F9708C">
      <w:pPr>
        <w:jc w:val="left"/>
        <w:rPr>
          <w:rFonts w:ascii="Times New Roman" w:eastAsia="宋体" w:hAnsi="Times New Roman" w:cs="Times New Roman"/>
          <w:sz w:val="24"/>
        </w:rPr>
      </w:pPr>
      <w:hyperlink r:id="rId7" w:anchor="ST1" w:history="1">
        <w:r>
          <w:rPr>
            <w:rStyle w:val="a6"/>
            <w:rFonts w:ascii="Times New Roman" w:eastAsia="宋体" w:hAnsi="Times New Roman" w:cs="Times New Roman"/>
            <w:b/>
            <w:bCs/>
            <w:color w:val="000000"/>
            <w:sz w:val="24"/>
            <w:u w:val="none"/>
            <w:shd w:val="clear" w:color="auto" w:fill="FFFFFF"/>
            <w:lang w:bidi="ar"/>
          </w:rPr>
          <w:t xml:space="preserve">Supplementary </w:t>
        </w:r>
      </w:hyperlink>
      <w:r>
        <w:rPr>
          <w:rFonts w:ascii="Times New Roman" w:eastAsia="宋体" w:hAnsi="Times New Roman" w:cs="Times New Roman"/>
          <w:b/>
          <w:bCs/>
          <w:color w:val="000000"/>
          <w:sz w:val="24"/>
          <w:shd w:val="clear" w:color="auto" w:fill="FFFFFF"/>
          <w:lang w:bidi="ar"/>
        </w:rPr>
        <w:t>Table 2</w:t>
      </w:r>
      <w:r>
        <w:rPr>
          <w:rFonts w:ascii="Times New Roman" w:eastAsia="宋体" w:hAnsi="Times New Roman" w:cs="Times New Roman" w:hint="eastAsia"/>
          <w:b/>
          <w:bCs/>
          <w:color w:val="000000"/>
          <w:sz w:val="24"/>
          <w:shd w:val="clear" w:color="auto" w:fill="FFFFFF"/>
          <w:lang w:bidi="ar"/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eastAsia="宋体" w:hAnsi="Times New Roman" w:cs="Times New Roman"/>
          <w:b/>
          <w:bCs/>
          <w:sz w:val="24"/>
        </w:rPr>
        <w:t>Neutrality tests of </w:t>
      </w:r>
      <w:r>
        <w:rPr>
          <w:rFonts w:ascii="Times New Roman" w:hAnsi="Times New Roman" w:cs="Times New Roman"/>
          <w:b/>
          <w:bCs/>
          <w:i/>
          <w:iCs/>
          <w:sz w:val="24"/>
        </w:rPr>
        <w:t>pfsra</w:t>
      </w:r>
      <w:r>
        <w:rPr>
          <w:rFonts w:ascii="Times New Roman" w:hAnsi="Times New Roman" w:cs="Times New Roman"/>
          <w:b/>
          <w:bCs/>
          <w:i/>
          <w:iCs/>
          <w:sz w:val="24"/>
        </w:rPr>
        <w:t xml:space="preserve"> </w:t>
      </w:r>
      <w:r>
        <w:rPr>
          <w:rFonts w:ascii="Times New Roman" w:eastAsia="宋体" w:hAnsi="Times New Roman" w:cs="Times New Roman"/>
          <w:b/>
          <w:bCs/>
          <w:sz w:val="24"/>
        </w:rPr>
        <w:t xml:space="preserve">among </w:t>
      </w:r>
      <w:r>
        <w:rPr>
          <w:rFonts w:ascii="Times New Roman" w:eastAsia="宋体" w:hAnsi="Times New Roman" w:cs="Times New Roman"/>
          <w:b/>
          <w:bCs/>
          <w:sz w:val="24"/>
        </w:rPr>
        <w:t>74</w:t>
      </w:r>
      <w:r>
        <w:rPr>
          <w:rFonts w:ascii="Times New Roman" w:eastAsia="宋体" w:hAnsi="Times New Roman" w:cs="Times New Roman"/>
          <w:b/>
          <w:bCs/>
          <w:sz w:val="24"/>
        </w:rPr>
        <w:t> </w:t>
      </w:r>
      <w:r>
        <w:rPr>
          <w:rFonts w:ascii="Times New Roman" w:hAnsi="Times New Roman" w:cs="Times New Roman"/>
          <w:b/>
          <w:bCs/>
          <w:i/>
          <w:iCs/>
          <w:sz w:val="24"/>
        </w:rPr>
        <w:t>P</w:t>
      </w:r>
      <w:r>
        <w:rPr>
          <w:rFonts w:ascii="Times New Roman" w:hAnsi="Times New Roman" w:cs="Times New Roman"/>
          <w:b/>
          <w:bCs/>
          <w:i/>
          <w:iCs/>
          <w:sz w:val="24"/>
        </w:rPr>
        <w:t>.</w:t>
      </w:r>
      <w:r>
        <w:rPr>
          <w:rFonts w:ascii="Times New Roman" w:hAnsi="Times New Roman" w:cs="Times New Roman"/>
          <w:b/>
          <w:bCs/>
          <w:i/>
          <w:iCs/>
          <w:sz w:val="24"/>
        </w:rPr>
        <w:t>falciparum</w:t>
      </w:r>
      <w:r>
        <w:rPr>
          <w:rFonts w:ascii="Times New Roman" w:eastAsia="宋体" w:hAnsi="Times New Roman" w:cs="Times New Roman"/>
          <w:b/>
          <w:bCs/>
          <w:sz w:val="24"/>
        </w:rPr>
        <w:t> isolates</w:t>
      </w:r>
      <w:r>
        <w:rPr>
          <w:rFonts w:ascii="Times New Roman" w:eastAsia="宋体" w:hAnsi="Times New Roman" w:cs="Times New Roman" w:hint="eastAsia"/>
          <w:b/>
          <w:bCs/>
          <w:sz w:val="24"/>
        </w:rPr>
        <w:t>.</w:t>
      </w:r>
    </w:p>
    <w:tbl>
      <w:tblPr>
        <w:tblStyle w:val="a3"/>
        <w:tblpPr w:leftFromText="180" w:rightFromText="180" w:vertAnchor="text" w:horzAnchor="page" w:tblpX="1542" w:tblpY="3"/>
        <w:tblOverlap w:val="never"/>
        <w:tblW w:w="11891" w:type="dxa"/>
        <w:tblLayout w:type="fixed"/>
        <w:tblLook w:val="04A0" w:firstRow="1" w:lastRow="0" w:firstColumn="1" w:lastColumn="0" w:noHBand="0" w:noVBand="1"/>
      </w:tblPr>
      <w:tblGrid>
        <w:gridCol w:w="2513"/>
        <w:gridCol w:w="793"/>
        <w:gridCol w:w="1510"/>
        <w:gridCol w:w="1550"/>
        <w:gridCol w:w="1060"/>
        <w:gridCol w:w="1280"/>
        <w:gridCol w:w="1600"/>
        <w:gridCol w:w="1585"/>
      </w:tblGrid>
      <w:tr w:rsidR="004B5820">
        <w:trPr>
          <w:trHeight w:val="304"/>
        </w:trPr>
        <w:tc>
          <w:tcPr>
            <w:tcW w:w="2513" w:type="dxa"/>
            <w:tcBorders>
              <w:left w:val="nil"/>
              <w:right w:val="nil"/>
            </w:tcBorders>
          </w:tcPr>
          <w:p w:rsidR="004B5820" w:rsidRDefault="00F970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untry</w:t>
            </w:r>
          </w:p>
        </w:tc>
        <w:tc>
          <w:tcPr>
            <w:tcW w:w="793" w:type="dxa"/>
            <w:tcBorders>
              <w:left w:val="nil"/>
              <w:right w:val="nil"/>
            </w:tcBorders>
          </w:tcPr>
          <w:p w:rsidR="004B5820" w:rsidRDefault="00F970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510" w:type="dxa"/>
            <w:tcBorders>
              <w:left w:val="nil"/>
              <w:right w:val="nil"/>
            </w:tcBorders>
          </w:tcPr>
          <w:p w:rsidR="004B5820" w:rsidRDefault="00F970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dN</w:t>
            </w:r>
            <w:r>
              <w:rPr>
                <w:rFonts w:ascii="Times New Roman" w:eastAsia="微软雅黑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>SE</w:t>
            </w:r>
          </w:p>
        </w:tc>
        <w:tc>
          <w:tcPr>
            <w:tcW w:w="1550" w:type="dxa"/>
            <w:tcBorders>
              <w:left w:val="nil"/>
              <w:right w:val="nil"/>
            </w:tcBorders>
          </w:tcPr>
          <w:p w:rsidR="004B5820" w:rsidRDefault="00F9708C">
            <w:pPr>
              <w:tabs>
                <w:tab w:val="left" w:pos="44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dS</w:t>
            </w:r>
            <w:r>
              <w:rPr>
                <w:rFonts w:ascii="Times New Roman" w:eastAsia="微软雅黑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>SE</w:t>
            </w:r>
          </w:p>
        </w:tc>
        <w:tc>
          <w:tcPr>
            <w:tcW w:w="1060" w:type="dxa"/>
            <w:tcBorders>
              <w:left w:val="nil"/>
              <w:right w:val="nil"/>
            </w:tcBorders>
          </w:tcPr>
          <w:p w:rsidR="004B5820" w:rsidRDefault="00F9708C">
            <w:pPr>
              <w:tabs>
                <w:tab w:val="left" w:pos="44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dN</w:t>
            </w:r>
            <w:r>
              <w:rPr>
                <w:rFonts w:ascii="Times New Roman" w:hAnsi="Times New Roman" w:cs="Times New Roman"/>
                <w:sz w:val="24"/>
              </w:rPr>
              <w:t>/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dS</w:t>
            </w:r>
          </w:p>
        </w:tc>
        <w:tc>
          <w:tcPr>
            <w:tcW w:w="1280" w:type="dxa"/>
            <w:tcBorders>
              <w:left w:val="nil"/>
              <w:right w:val="nil"/>
            </w:tcBorders>
          </w:tcPr>
          <w:p w:rsidR="004B5820" w:rsidRDefault="00F9708C">
            <w:pPr>
              <w:tabs>
                <w:tab w:val="left" w:pos="44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ajima’s 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D</w:t>
            </w:r>
          </w:p>
        </w:tc>
        <w:tc>
          <w:tcPr>
            <w:tcW w:w="1600" w:type="dxa"/>
            <w:tcBorders>
              <w:left w:val="nil"/>
              <w:right w:val="nil"/>
            </w:tcBorders>
          </w:tcPr>
          <w:p w:rsidR="004B5820" w:rsidRDefault="00F9708C">
            <w:pPr>
              <w:tabs>
                <w:tab w:val="left" w:pos="44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U &amp; Li’s 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D</w:t>
            </w:r>
            <w:r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585" w:type="dxa"/>
            <w:tcBorders>
              <w:left w:val="nil"/>
              <w:right w:val="nil"/>
            </w:tcBorders>
          </w:tcPr>
          <w:p w:rsidR="004B5820" w:rsidRDefault="00F9708C">
            <w:pPr>
              <w:tabs>
                <w:tab w:val="left" w:pos="44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U &amp; Li’s 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F</w:t>
            </w:r>
            <w:r>
              <w:rPr>
                <w:rFonts w:ascii="Times New Roman" w:hAnsi="Times New Roman" w:cs="Times New Roman"/>
                <w:sz w:val="24"/>
              </w:rPr>
              <w:t>*</w:t>
            </w:r>
          </w:p>
        </w:tc>
      </w:tr>
      <w:tr w:rsidR="004B5820">
        <w:tc>
          <w:tcPr>
            <w:tcW w:w="2513" w:type="dxa"/>
            <w:tcBorders>
              <w:left w:val="nil"/>
              <w:right w:val="nil"/>
            </w:tcBorders>
          </w:tcPr>
          <w:p w:rsidR="004B5820" w:rsidRDefault="00F970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gola</w:t>
            </w:r>
          </w:p>
          <w:p w:rsidR="004B5820" w:rsidRDefault="00F970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igeria</w:t>
            </w:r>
          </w:p>
          <w:p w:rsidR="004B5820" w:rsidRDefault="00F970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Democratic </w:t>
            </w:r>
            <w:r>
              <w:rPr>
                <w:rFonts w:ascii="Times New Roman" w:hAnsi="Times New Roman" w:cs="Times New Roman"/>
                <w:sz w:val="24"/>
              </w:rPr>
              <w:t>Republic of the Congo</w:t>
            </w:r>
          </w:p>
          <w:p w:rsidR="004B5820" w:rsidRDefault="00F970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public of the Congo</w:t>
            </w:r>
          </w:p>
          <w:p w:rsidR="004B5820" w:rsidRDefault="00F970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quatorial Guinea</w:t>
            </w:r>
          </w:p>
          <w:p w:rsidR="004B5820" w:rsidRDefault="00F970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hana</w:t>
            </w:r>
          </w:p>
          <w:p w:rsidR="004B5820" w:rsidRDefault="00F970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abon</w:t>
            </w:r>
          </w:p>
          <w:p w:rsidR="004B5820" w:rsidRDefault="00F970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meroon</w:t>
            </w:r>
          </w:p>
          <w:p w:rsidR="004B5820" w:rsidRDefault="00F970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Zambia</w:t>
            </w:r>
          </w:p>
          <w:p w:rsidR="004B5820" w:rsidRDefault="00F970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ierra Leone</w:t>
            </w:r>
          </w:p>
          <w:p w:rsidR="004B5820" w:rsidRDefault="00F970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ganda</w:t>
            </w:r>
          </w:p>
          <w:p w:rsidR="004B5820" w:rsidRDefault="00F970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ôte d'Ivoire</w:t>
            </w:r>
          </w:p>
          <w:p w:rsidR="004B5820" w:rsidRDefault="00F970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otal                 </w:t>
            </w:r>
          </w:p>
        </w:tc>
        <w:tc>
          <w:tcPr>
            <w:tcW w:w="793" w:type="dxa"/>
            <w:tcBorders>
              <w:left w:val="nil"/>
              <w:right w:val="nil"/>
            </w:tcBorders>
          </w:tcPr>
          <w:p w:rsidR="004B5820" w:rsidRDefault="00F970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</w:t>
            </w:r>
          </w:p>
          <w:p w:rsidR="004B5820" w:rsidRDefault="00F970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</w:t>
            </w:r>
          </w:p>
          <w:p w:rsidR="004B5820" w:rsidRDefault="00F970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  <w:p w:rsidR="004B5820" w:rsidRDefault="004B58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  <w:p w:rsidR="004B5820" w:rsidRDefault="00F970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</w:t>
            </w:r>
          </w:p>
          <w:p w:rsidR="004B5820" w:rsidRDefault="00F970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</w:t>
            </w:r>
          </w:p>
          <w:p w:rsidR="004B5820" w:rsidRDefault="00F970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  <w:p w:rsidR="004B5820" w:rsidRDefault="00F970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  <w:p w:rsidR="004B5820" w:rsidRDefault="00F970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  <w:p w:rsidR="004B5820" w:rsidRDefault="00F970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  <w:p w:rsidR="004B5820" w:rsidRDefault="00F970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  <w:p w:rsidR="004B5820" w:rsidRDefault="00F970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  <w:p w:rsidR="004B5820" w:rsidRDefault="00F970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  <w:p w:rsidR="004B5820" w:rsidRDefault="00F970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4</w:t>
            </w:r>
          </w:p>
        </w:tc>
        <w:tc>
          <w:tcPr>
            <w:tcW w:w="1510" w:type="dxa"/>
            <w:tcBorders>
              <w:left w:val="nil"/>
              <w:right w:val="nil"/>
            </w:tcBorders>
          </w:tcPr>
          <w:p w:rsidR="004B5820" w:rsidRDefault="00F970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2</w:t>
            </w:r>
            <w:r>
              <w:rPr>
                <w:rFonts w:ascii="Times New Roman" w:eastAsia="微软雅黑" w:hAnsi="Times New Roman" w:cs="Times New Roman"/>
                <w:sz w:val="24"/>
              </w:rPr>
              <w:t>±0.004</w:t>
            </w:r>
          </w:p>
          <w:p w:rsidR="004B5820" w:rsidRDefault="00F970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0.003±0.001</w:t>
            </w:r>
          </w:p>
          <w:p w:rsidR="004B5820" w:rsidRDefault="00F970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0.005±0.002</w:t>
            </w:r>
          </w:p>
          <w:p w:rsidR="004B5820" w:rsidRDefault="004B582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4"/>
              </w:rPr>
            </w:pPr>
          </w:p>
          <w:p w:rsidR="004B5820" w:rsidRDefault="00F970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0.004±0.002</w:t>
            </w:r>
          </w:p>
          <w:p w:rsidR="004B5820" w:rsidRDefault="00F970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0.005±0.004</w:t>
            </w:r>
          </w:p>
          <w:p w:rsidR="004B5820" w:rsidRDefault="00F970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0.002±0.003</w:t>
            </w:r>
          </w:p>
          <w:p w:rsidR="004B5820" w:rsidRDefault="00F970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0.004±0.002</w:t>
            </w:r>
          </w:p>
          <w:p w:rsidR="004B5820" w:rsidRDefault="00F970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0.003±0.003</w:t>
            </w:r>
          </w:p>
          <w:p w:rsidR="004B5820" w:rsidRDefault="00F970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0.004±0.004</w:t>
            </w:r>
          </w:p>
          <w:p w:rsidR="004B5820" w:rsidRDefault="00F970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0.002±0.002</w:t>
            </w:r>
          </w:p>
          <w:p w:rsidR="004B5820" w:rsidRDefault="00F970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0.005±0.005</w:t>
            </w:r>
          </w:p>
          <w:p w:rsidR="004B5820" w:rsidRDefault="00F970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0.002±0.002</w:t>
            </w:r>
          </w:p>
          <w:p w:rsidR="004B5820" w:rsidRDefault="00F970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0.001±0.001</w:t>
            </w:r>
          </w:p>
        </w:tc>
        <w:tc>
          <w:tcPr>
            <w:tcW w:w="1550" w:type="dxa"/>
            <w:tcBorders>
              <w:left w:val="nil"/>
              <w:right w:val="nil"/>
            </w:tcBorders>
          </w:tcPr>
          <w:p w:rsidR="004B5820" w:rsidRDefault="00F970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1</w:t>
            </w:r>
            <w:r>
              <w:rPr>
                <w:rFonts w:ascii="Times New Roman" w:eastAsia="微软雅黑" w:hAnsi="Times New Roman" w:cs="Times New Roman"/>
                <w:sz w:val="24"/>
              </w:rPr>
              <w:t>±0.003</w:t>
            </w:r>
          </w:p>
          <w:p w:rsidR="004B5820" w:rsidRDefault="00F970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0.002±0.002</w:t>
            </w:r>
          </w:p>
          <w:p w:rsidR="004B5820" w:rsidRDefault="00F970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0.001±0.002</w:t>
            </w:r>
          </w:p>
          <w:p w:rsidR="004B5820" w:rsidRDefault="004B582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4"/>
              </w:rPr>
            </w:pPr>
          </w:p>
          <w:p w:rsidR="004B5820" w:rsidRDefault="00F970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0.003±0.001</w:t>
            </w:r>
          </w:p>
          <w:p w:rsidR="004B5820" w:rsidRDefault="00F970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0.003±0.002</w:t>
            </w:r>
          </w:p>
          <w:p w:rsidR="004B5820" w:rsidRDefault="00F970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0.001±0.002</w:t>
            </w:r>
          </w:p>
          <w:p w:rsidR="004B5820" w:rsidRDefault="00F970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0.002±0.001</w:t>
            </w:r>
          </w:p>
          <w:p w:rsidR="004B5820" w:rsidRDefault="00F970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0.000±0.000</w:t>
            </w:r>
          </w:p>
          <w:p w:rsidR="004B5820" w:rsidRDefault="00F970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0.004±0.004</w:t>
            </w:r>
          </w:p>
          <w:p w:rsidR="004B5820" w:rsidRDefault="00F970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0.001±0.001</w:t>
            </w:r>
          </w:p>
          <w:p w:rsidR="004B5820" w:rsidRDefault="00F970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0.003±0.003</w:t>
            </w:r>
          </w:p>
          <w:p w:rsidR="004B5820" w:rsidRDefault="00F970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0.001±0.001</w:t>
            </w:r>
          </w:p>
          <w:p w:rsidR="004B5820" w:rsidRDefault="00F9708C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0.001±0.002</w:t>
            </w:r>
          </w:p>
        </w:tc>
        <w:tc>
          <w:tcPr>
            <w:tcW w:w="1060" w:type="dxa"/>
            <w:tcBorders>
              <w:left w:val="nil"/>
              <w:right w:val="nil"/>
            </w:tcBorders>
          </w:tcPr>
          <w:p w:rsidR="004B5820" w:rsidRDefault="00F970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523</w:t>
            </w:r>
          </w:p>
          <w:p w:rsidR="004B5820" w:rsidRDefault="00F970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500</w:t>
            </w:r>
          </w:p>
          <w:p w:rsidR="004B5820" w:rsidRDefault="00F970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.000</w:t>
            </w:r>
          </w:p>
          <w:p w:rsidR="004B5820" w:rsidRDefault="004B58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  <w:p w:rsidR="004B5820" w:rsidRDefault="00F970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333</w:t>
            </w:r>
          </w:p>
          <w:p w:rsidR="004B5820" w:rsidRDefault="00F970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667</w:t>
            </w:r>
          </w:p>
          <w:p w:rsidR="004B5820" w:rsidRDefault="00F970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000</w:t>
            </w:r>
          </w:p>
          <w:p w:rsidR="004B5820" w:rsidRDefault="00F970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000</w:t>
            </w:r>
          </w:p>
          <w:p w:rsidR="004B5820" w:rsidRDefault="00F970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/</w:t>
            </w:r>
          </w:p>
          <w:p w:rsidR="004B5820" w:rsidRDefault="00F970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00</w:t>
            </w:r>
          </w:p>
          <w:p w:rsidR="004B5820" w:rsidRDefault="00F970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000</w:t>
            </w:r>
          </w:p>
          <w:p w:rsidR="004B5820" w:rsidRDefault="00F970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667</w:t>
            </w:r>
          </w:p>
          <w:p w:rsidR="004B5820" w:rsidRDefault="00F970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000</w:t>
            </w:r>
          </w:p>
          <w:p w:rsidR="004B5820" w:rsidRDefault="00F9708C" w:rsidP="007306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</w:t>
            </w:r>
            <w:r w:rsidR="0073067E">
              <w:rPr>
                <w:rFonts w:ascii="Times New Roman" w:hAnsi="Times New Roman" w:cs="Times New Roman"/>
                <w:sz w:val="24"/>
              </w:rPr>
              <w:t>365</w:t>
            </w:r>
          </w:p>
        </w:tc>
        <w:tc>
          <w:tcPr>
            <w:tcW w:w="1280" w:type="dxa"/>
            <w:tcBorders>
              <w:left w:val="nil"/>
              <w:right w:val="nil"/>
            </w:tcBorders>
          </w:tcPr>
          <w:p w:rsidR="004B5820" w:rsidRDefault="00F970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2.340</w:t>
            </w:r>
          </w:p>
          <w:p w:rsidR="004B5820" w:rsidRDefault="00F970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1.642</w:t>
            </w:r>
          </w:p>
          <w:p w:rsidR="004B5820" w:rsidRDefault="00F970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1.171</w:t>
            </w:r>
          </w:p>
          <w:p w:rsidR="004B5820" w:rsidRDefault="004B58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  <w:p w:rsidR="004B5820" w:rsidRDefault="00F970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1.686</w:t>
            </w:r>
          </w:p>
          <w:p w:rsidR="004B5820" w:rsidRDefault="00F970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1.856</w:t>
            </w:r>
          </w:p>
          <w:p w:rsidR="004B5820" w:rsidRDefault="00F970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1.132</w:t>
            </w:r>
          </w:p>
          <w:p w:rsidR="004B5820" w:rsidRDefault="00F970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/</w:t>
            </w:r>
          </w:p>
          <w:p w:rsidR="004B5820" w:rsidRDefault="00F970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/</w:t>
            </w:r>
          </w:p>
          <w:p w:rsidR="004B5820" w:rsidRDefault="00F970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/</w:t>
            </w:r>
          </w:p>
          <w:p w:rsidR="004B5820" w:rsidRDefault="00F970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/</w:t>
            </w:r>
          </w:p>
          <w:p w:rsidR="004B5820" w:rsidRDefault="00F970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738</w:t>
            </w:r>
          </w:p>
          <w:p w:rsidR="004B5820" w:rsidRDefault="00F970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/</w:t>
            </w:r>
          </w:p>
          <w:p w:rsidR="004B5820" w:rsidRDefault="00F970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2.754</w:t>
            </w:r>
          </w:p>
        </w:tc>
        <w:tc>
          <w:tcPr>
            <w:tcW w:w="1600" w:type="dxa"/>
            <w:tcBorders>
              <w:left w:val="nil"/>
              <w:right w:val="nil"/>
            </w:tcBorders>
          </w:tcPr>
          <w:p w:rsidR="004B5820" w:rsidRDefault="00F970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3.086</w:t>
            </w:r>
          </w:p>
          <w:p w:rsidR="004B5820" w:rsidRDefault="00F970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1.804</w:t>
            </w:r>
          </w:p>
          <w:p w:rsidR="004B5820" w:rsidRDefault="00F970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958</w:t>
            </w:r>
          </w:p>
          <w:p w:rsidR="004B5820" w:rsidRDefault="004B58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  <w:p w:rsidR="004B5820" w:rsidRDefault="00F970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1.763</w:t>
            </w:r>
          </w:p>
          <w:p w:rsidR="004B5820" w:rsidRDefault="00F970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2.255</w:t>
            </w:r>
          </w:p>
          <w:p w:rsidR="004B5820" w:rsidRDefault="00F970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1.226</w:t>
            </w:r>
          </w:p>
          <w:p w:rsidR="004B5820" w:rsidRDefault="00F970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/</w:t>
            </w:r>
          </w:p>
          <w:p w:rsidR="004B5820" w:rsidRDefault="00F970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/</w:t>
            </w:r>
          </w:p>
          <w:p w:rsidR="004B5820" w:rsidRDefault="00F970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/</w:t>
            </w:r>
          </w:p>
          <w:p w:rsidR="004B5820" w:rsidRDefault="00F970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/</w:t>
            </w:r>
          </w:p>
          <w:p w:rsidR="004B5820" w:rsidRDefault="00F970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738</w:t>
            </w:r>
          </w:p>
          <w:p w:rsidR="004B5820" w:rsidRDefault="00F970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/</w:t>
            </w:r>
          </w:p>
          <w:p w:rsidR="004B5820" w:rsidRDefault="00F970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6.859</w:t>
            </w:r>
          </w:p>
        </w:tc>
        <w:tc>
          <w:tcPr>
            <w:tcW w:w="1585" w:type="dxa"/>
            <w:tcBorders>
              <w:left w:val="nil"/>
              <w:right w:val="nil"/>
            </w:tcBorders>
          </w:tcPr>
          <w:p w:rsidR="004B5820" w:rsidRDefault="00F970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3.037</w:t>
            </w:r>
          </w:p>
          <w:p w:rsidR="004B5820" w:rsidRDefault="00F970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1.847</w:t>
            </w:r>
          </w:p>
          <w:p w:rsidR="004B5820" w:rsidRDefault="00F970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974</w:t>
            </w:r>
          </w:p>
          <w:p w:rsidR="004B5820" w:rsidRDefault="004B58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  <w:p w:rsidR="004B5820" w:rsidRDefault="00F970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1.776</w:t>
            </w:r>
          </w:p>
          <w:p w:rsidR="004B5820" w:rsidRDefault="00F970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2.257</w:t>
            </w:r>
          </w:p>
          <w:p w:rsidR="004B5820" w:rsidRDefault="00F970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1.211</w:t>
            </w:r>
          </w:p>
          <w:p w:rsidR="004B5820" w:rsidRDefault="00F970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/</w:t>
            </w:r>
          </w:p>
          <w:p w:rsidR="004B5820" w:rsidRDefault="00F970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/</w:t>
            </w:r>
          </w:p>
          <w:p w:rsidR="004B5820" w:rsidRDefault="00F970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/</w:t>
            </w:r>
          </w:p>
          <w:p w:rsidR="004B5820" w:rsidRDefault="00F970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/</w:t>
            </w:r>
          </w:p>
          <w:p w:rsidR="004B5820" w:rsidRDefault="00F970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738</w:t>
            </w:r>
          </w:p>
          <w:p w:rsidR="004B5820" w:rsidRDefault="00F970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/</w:t>
            </w:r>
          </w:p>
          <w:p w:rsidR="004B5820" w:rsidRDefault="00F970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6.256</w:t>
            </w:r>
          </w:p>
        </w:tc>
      </w:tr>
    </w:tbl>
    <w:p w:rsidR="004B5820" w:rsidRDefault="004B5820">
      <w:bookmarkStart w:id="0" w:name="_GoBack"/>
      <w:bookmarkEnd w:id="0"/>
    </w:p>
    <w:sectPr w:rsidR="004B582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9708C" w:rsidRDefault="00F9708C" w:rsidP="0073067E">
      <w:r>
        <w:separator/>
      </w:r>
    </w:p>
  </w:endnote>
  <w:endnote w:type="continuationSeparator" w:id="0">
    <w:p w:rsidR="00F9708C" w:rsidRDefault="00F9708C" w:rsidP="007306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9708C" w:rsidRDefault="00F9708C" w:rsidP="0073067E">
      <w:r>
        <w:separator/>
      </w:r>
    </w:p>
  </w:footnote>
  <w:footnote w:type="continuationSeparator" w:id="0">
    <w:p w:rsidR="00F9708C" w:rsidRDefault="00F9708C" w:rsidP="007306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5820"/>
    <w:rsid w:val="003073DE"/>
    <w:rsid w:val="004B5820"/>
    <w:rsid w:val="0073067E"/>
    <w:rsid w:val="00F9708C"/>
    <w:rsid w:val="02FD3C1A"/>
    <w:rsid w:val="132867A2"/>
    <w:rsid w:val="28DE2DC5"/>
    <w:rsid w:val="2B660550"/>
    <w:rsid w:val="2FD3582C"/>
    <w:rsid w:val="37823CEE"/>
    <w:rsid w:val="3D0A7E56"/>
    <w:rsid w:val="45E36110"/>
    <w:rsid w:val="48AC42B9"/>
    <w:rsid w:val="4A1C168E"/>
    <w:rsid w:val="509F2D8C"/>
    <w:rsid w:val="546D2491"/>
    <w:rsid w:val="607B6CC0"/>
    <w:rsid w:val="65CB33ED"/>
    <w:rsid w:val="6F247CFE"/>
    <w:rsid w:val="70F513E3"/>
    <w:rsid w:val="75166FCF"/>
    <w:rsid w:val="7A0A2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DFFC121"/>
  <w15:docId w15:val="{A392EB9D-391B-4191-A50F-659B0DCDE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FollowedHyperlink"/>
    <w:basedOn w:val="a0"/>
    <w:rPr>
      <w:color w:val="800080"/>
      <w:u w:val="single"/>
    </w:rPr>
  </w:style>
  <w:style w:type="character" w:styleId="a5">
    <w:name w:val="Emphasis"/>
    <w:basedOn w:val="a0"/>
    <w:qFormat/>
    <w:rPr>
      <w:i/>
    </w:rPr>
  </w:style>
  <w:style w:type="character" w:styleId="a6">
    <w:name w:val="Hyperlink"/>
    <w:basedOn w:val="a0"/>
    <w:rPr>
      <w:color w:val="0000FF"/>
      <w:u w:val="single"/>
    </w:rPr>
  </w:style>
  <w:style w:type="paragraph" w:styleId="a7">
    <w:name w:val="header"/>
    <w:basedOn w:val="a"/>
    <w:link w:val="a8"/>
    <w:rsid w:val="007306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rsid w:val="0073067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9">
    <w:name w:val="footer"/>
    <w:basedOn w:val="a"/>
    <w:link w:val="aa"/>
    <w:rsid w:val="007306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rsid w:val="0073067E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pmc/articles/PMC7645038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1</Pages>
  <Words>152</Words>
  <Characters>870</Characters>
  <Application>Microsoft Office Word</Application>
  <DocSecurity>0</DocSecurity>
  <Lines>7</Lines>
  <Paragraphs>2</Paragraphs>
  <ScaleCrop>false</ScaleCrop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</cp:revision>
  <dcterms:created xsi:type="dcterms:W3CDTF">2020-10-15T01:25:00Z</dcterms:created>
  <dcterms:modified xsi:type="dcterms:W3CDTF">2021-03-27T0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CD9345634E9548A58C2D1D121B2FA9E4</vt:lpwstr>
  </property>
</Properties>
</file>